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186CE" w14:textId="0A00D121" w:rsidR="00A662DD" w:rsidRPr="0030145E" w:rsidRDefault="00A662DD" w:rsidP="00A66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145E">
        <w:rPr>
          <w:rFonts w:ascii="Times New Roman" w:hAnsi="Times New Roman" w:cs="Times New Roman"/>
          <w:sz w:val="24"/>
          <w:szCs w:val="24"/>
        </w:rPr>
        <w:t xml:space="preserve">S1 Table. Hierarchical Logistic Regression </w:t>
      </w:r>
      <w:r w:rsidR="00B614CA" w:rsidRPr="0030145E">
        <w:rPr>
          <w:rFonts w:ascii="Times New Roman" w:hAnsi="Times New Roman" w:cs="Times New Roman"/>
          <w:sz w:val="24"/>
          <w:szCs w:val="24"/>
        </w:rPr>
        <w:t>Results</w:t>
      </w:r>
      <w:bookmarkStart w:id="0" w:name="_GoBack"/>
      <w:bookmarkEnd w:id="0"/>
      <w:r w:rsidRPr="0030145E">
        <w:rPr>
          <w:rFonts w:ascii="Times New Roman" w:hAnsi="Times New Roman" w:cs="Times New Roman"/>
          <w:sz w:val="24"/>
          <w:szCs w:val="24"/>
        </w:rPr>
        <w:t xml:space="preserve"> Estimating Likelihood of Obesity among Females, HRS2006-2008</w:t>
      </w:r>
    </w:p>
    <w:tbl>
      <w:tblPr>
        <w:tblW w:w="13653" w:type="dxa"/>
        <w:tblLook w:val="04A0" w:firstRow="1" w:lastRow="0" w:firstColumn="1" w:lastColumn="0" w:noHBand="0" w:noVBand="1"/>
      </w:tblPr>
      <w:tblGrid>
        <w:gridCol w:w="3796"/>
        <w:gridCol w:w="1234"/>
        <w:gridCol w:w="946"/>
        <w:gridCol w:w="1616"/>
        <w:gridCol w:w="946"/>
        <w:gridCol w:w="1650"/>
        <w:gridCol w:w="946"/>
        <w:gridCol w:w="1573"/>
        <w:gridCol w:w="946"/>
      </w:tblGrid>
      <w:tr w:rsidR="00A662DD" w:rsidRPr="00C411C9" w14:paraId="3D49855C" w14:textId="77777777" w:rsidTr="00A662DD">
        <w:trPr>
          <w:trHeight w:hRule="exact" w:val="259"/>
        </w:trPr>
        <w:tc>
          <w:tcPr>
            <w:tcW w:w="1270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D825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D7CC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</w:tr>
      <w:tr w:rsidR="00A662DD" w:rsidRPr="00C411C9" w14:paraId="239CE86B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FC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ariable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2C1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77FA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982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13D5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C4A5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BE5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8A7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8D62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</w:tr>
      <w:tr w:rsidR="00A662DD" w:rsidRPr="00C411C9" w14:paraId="7F43B1E4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1E92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AAEBE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717C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804E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1D81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D0BB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5ADF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D4AF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15D7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</w:tr>
      <w:tr w:rsidR="00A662DD" w:rsidRPr="00C411C9" w14:paraId="6E8FB70E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8165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ntercept (Logit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C69" w14:textId="77777777" w:rsidR="00A662DD" w:rsidRPr="00C411C9" w:rsidRDefault="00A662DD" w:rsidP="00A974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77D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D40" w14:textId="77777777" w:rsidR="00A662DD" w:rsidRPr="00C411C9" w:rsidRDefault="00A662DD" w:rsidP="00A974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1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E19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3A7" w14:textId="77777777" w:rsidR="00A662DD" w:rsidRPr="00C411C9" w:rsidRDefault="00A662DD" w:rsidP="00A974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47B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6FF8" w14:textId="77777777" w:rsidR="00A662DD" w:rsidRPr="00C411C9" w:rsidRDefault="00A662DD" w:rsidP="00A974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0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C66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</w:tr>
      <w:tr w:rsidR="00A662DD" w:rsidRPr="00C411C9" w14:paraId="1D41963D" w14:textId="77777777" w:rsidTr="00A662DD">
        <w:trPr>
          <w:trHeight w:hRule="exact" w:val="225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6E739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  <w:t>Childhood Conditio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566505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6E248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7BC28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E2A883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67598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E30CED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73BB5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E79B67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240B1ABE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2D5123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inancial Hardshi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8EA7A5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C24F90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73337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4(0.93,1.1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890749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6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E94CD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1(0.90,1.1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34CAD6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08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56569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1(0.90,1.1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440F48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08</w:t>
            </w:r>
          </w:p>
        </w:tc>
      </w:tr>
      <w:tr w:rsidR="00A662DD" w:rsidRPr="00C411C9" w14:paraId="3A9CA90B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0DBFD7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oor or Fair Healt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858C9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7090B8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6CBE7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3(0.75,1.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D45424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3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ACD2A7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1(0.73,1.1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1A27E2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03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78F36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2(0.74,1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1F6CC5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556</w:t>
            </w:r>
          </w:p>
        </w:tc>
      </w:tr>
      <w:tr w:rsidR="00A662DD" w:rsidRPr="00C411C9" w14:paraId="2E7FD416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0DDEF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amily Mov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308180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E4F36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5B73F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6(0.84,1.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7C9CA1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7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91946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4(0.82,1.0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F7B519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65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EB4CF6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3(0.82,1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F43AC8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220</w:t>
            </w:r>
          </w:p>
        </w:tc>
      </w:tr>
      <w:tr w:rsidR="00A662DD" w:rsidRPr="00C411C9" w14:paraId="5696C56D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2A2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  <w:t>Mother’s 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18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4DD4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55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9D9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C73A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DD68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06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E2E2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02204AE1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1D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gt; High School (ref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3C5C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B99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C9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B86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9F79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85A1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C74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C78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629583E6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0B4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&lt; High School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FE4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CB52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C1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2(1.02,1.4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76A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DE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0(0.91,1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EF9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23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53E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7(0.89,1.3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366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461</w:t>
            </w:r>
          </w:p>
        </w:tc>
      </w:tr>
      <w:tr w:rsidR="00A662DD" w:rsidRPr="00C411C9" w14:paraId="47761511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236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High School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B6D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C4D9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B822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2(0.93,1.3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192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631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5(0.88,1.2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883C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9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5E6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4(0.87,1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2B3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462</w:t>
            </w:r>
          </w:p>
        </w:tc>
      </w:tr>
      <w:tr w:rsidR="00A662DD" w:rsidRPr="00C411C9" w14:paraId="2BCE2806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76D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ther Educ. Missin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79C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91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B15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31(1.02,1.6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E2D9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802A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4(0.88,1.4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33A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3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4FE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1(0.86,1.4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B3C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431</w:t>
            </w:r>
          </w:p>
        </w:tc>
      </w:tr>
      <w:tr w:rsidR="00A662DD" w:rsidRPr="00C411C9" w14:paraId="145344B2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E22A8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  <w:t>Father’s Educati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852C7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06D0E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881BC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9FA666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F547E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1963E2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197D3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E47B18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2E0224AC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7F28AB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gt; High School (ref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481750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B3472F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BE97F0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D79F10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FE1096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CF3A4A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FBDCA9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4D0694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228717EE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45AA36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&lt; High School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9F9749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7B91CC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954DD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35(1.13,1.6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D858B8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D0715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4(1.03,1.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992965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2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D5B4C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6(0.97,1.4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85DD49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136</w:t>
            </w:r>
          </w:p>
        </w:tc>
      </w:tr>
      <w:tr w:rsidR="00A662DD" w:rsidRPr="00C411C9" w14:paraId="3A747019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ADDA35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High School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98E77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F398C5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38725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5(1.04,1.5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866278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1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7C75B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9(0.99,1.4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BD3C22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B8BCFE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4(0.95,1.3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37318B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45</w:t>
            </w:r>
          </w:p>
        </w:tc>
      </w:tr>
      <w:tr w:rsidR="00A662DD" w:rsidRPr="00C411C9" w14:paraId="27E8D490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FD375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ather's Educ. Missin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3FD5CC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F9D5D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8E688E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33(1.05,1.6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4E17A8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1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EE5C7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8(0.93,1.4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5E8300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79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D43FD6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0(0.87,1.4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A1E55C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156</w:t>
            </w:r>
          </w:p>
        </w:tc>
      </w:tr>
      <w:tr w:rsidR="00A662DD" w:rsidRPr="00C411C9" w14:paraId="53751D15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F7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  <w:t>Father's Employme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540A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9B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BD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B6A9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338E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757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358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93B3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0814AECE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8D6A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Employed (ref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ECBA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7E0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5367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6E4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15D1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65C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38B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5975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75947DA7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B63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Unemploy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16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D933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D79" w14:textId="77777777" w:rsidR="00A662DD" w:rsidRPr="00C411C9" w:rsidRDefault="00A662DD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1(0.89,1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8637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6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E2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1(0.89,1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827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0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B7E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1(0.89,1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404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644</w:t>
            </w:r>
          </w:p>
        </w:tc>
      </w:tr>
      <w:tr w:rsidR="00A662DD" w:rsidRPr="00C411C9" w14:paraId="79C9FF03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67C7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bse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DBA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9A6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6F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0(0.74,1.0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D11B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5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7ED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7(0.72,1.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73F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59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82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7(0.72,1.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026E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560</w:t>
            </w:r>
          </w:p>
        </w:tc>
      </w:tr>
      <w:tr w:rsidR="00A662DD" w:rsidRPr="00C411C9" w14:paraId="58B4F5B2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A1D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issing Dat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678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4ED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157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2(0.57,1.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F6E4" w14:textId="77777777" w:rsidR="00A662DD" w:rsidRPr="00C411C9" w:rsidRDefault="00A662DD" w:rsidP="00A974EE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48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33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2(0.57,1.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AAAB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4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0F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5(0.58,1.5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560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239</w:t>
            </w:r>
          </w:p>
        </w:tc>
      </w:tr>
      <w:tr w:rsidR="00A662DD" w:rsidRPr="00C411C9" w14:paraId="1EE5DC3E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4294FE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  <w:t>Adult Socioeconomic Stat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5A9A4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DCA27A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520D9E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E1447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0B2E9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072FA5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BBB026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616829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69005478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3EE6D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ousehold Income (log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2B191A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6EE777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B2A516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740334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AB9CE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6(0.92,1.0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B05BC2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87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BD00B5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8(0.94,1.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D11ADC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384</w:t>
            </w:r>
          </w:p>
        </w:tc>
      </w:tr>
      <w:tr w:rsidR="00A662DD" w:rsidRPr="00C411C9" w14:paraId="73A6A6E3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B564A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ousehold Wealth (log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E3F59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51C39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CAB12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FC2CD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50387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8(0.97,0.9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935F09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B1B776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8(0.97,0.9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D7DF85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</w:tr>
      <w:tr w:rsidR="00A662DD" w:rsidRPr="00C411C9" w14:paraId="32AF5DC6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5D4DC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Education (years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7E645A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DC90F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B2E78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698AC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FEA30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6(0.94,0.9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C0309B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15A2F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7(0.95,0.9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18E254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16</w:t>
            </w:r>
          </w:p>
        </w:tc>
      </w:tr>
      <w:tr w:rsidR="00A662DD" w:rsidRPr="00C411C9" w14:paraId="77C7404B" w14:textId="77777777" w:rsidTr="00A662DD">
        <w:trPr>
          <w:trHeight w:hRule="exact" w:val="259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43AF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ko-KR"/>
              </w:rPr>
              <w:t>Neighborhood Characteristi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BE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DAE2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CDC4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C4D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A135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4912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F0B6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A662DD" w:rsidRPr="00C411C9" w14:paraId="6231E0FD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76B5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ES Advantag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229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8E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BE7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9795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DE4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D7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9E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4(0.79,0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94DD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001</w:t>
            </w:r>
          </w:p>
        </w:tc>
      </w:tr>
      <w:tr w:rsidR="00A662DD" w:rsidRPr="00C411C9" w14:paraId="6CBF4FDD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9BF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ES Disadvantag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414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5E0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FE93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BF7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F645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28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25C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8(0.91,1.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3C8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412</w:t>
            </w:r>
          </w:p>
        </w:tc>
      </w:tr>
      <w:tr w:rsidR="00A662DD" w:rsidRPr="00C411C9" w14:paraId="2C8FDFAB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B3D2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Built Environme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D5E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6431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BA3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432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694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4172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788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1(0.96,1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6D4C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6866</w:t>
            </w:r>
          </w:p>
        </w:tc>
      </w:tr>
      <w:tr w:rsidR="00A662DD" w:rsidRPr="00C411C9" w14:paraId="52DCC5B6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BB2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% Same Household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476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092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260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C5B4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24A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7B1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DB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3(0.98,1.0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CE6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335</w:t>
            </w:r>
          </w:p>
        </w:tc>
      </w:tr>
      <w:tr w:rsidR="00A662DD" w:rsidRPr="00C411C9" w14:paraId="601B22E5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F28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% Over 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7BC7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104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5356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DC83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785C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5B6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38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8(0.93,1.0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E93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206</w:t>
            </w:r>
          </w:p>
        </w:tc>
      </w:tr>
      <w:tr w:rsidR="00A662DD" w:rsidRPr="00C411C9" w14:paraId="139A55E5" w14:textId="77777777" w:rsidTr="00A662DD">
        <w:trPr>
          <w:trHeight w:hRule="exact" w:val="259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8EB3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% Rura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24E5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440C" w14:textId="77777777" w:rsidR="00A662DD" w:rsidRPr="00C411C9" w:rsidRDefault="00A662DD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7EE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A8E7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9437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C3D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025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3(0.98,1.1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D1BF" w14:textId="77777777" w:rsidR="00A662DD" w:rsidRPr="00C411C9" w:rsidRDefault="00A662DD" w:rsidP="00A974EE">
            <w:pPr>
              <w:tabs>
                <w:tab w:val="decimal" w:pos="2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577</w:t>
            </w:r>
          </w:p>
        </w:tc>
      </w:tr>
      <w:tr w:rsidR="00A662DD" w:rsidRPr="00C411C9" w14:paraId="0D6C9952" w14:textId="77777777" w:rsidTr="00A662DD">
        <w:trPr>
          <w:trHeight w:hRule="exact" w:val="259"/>
        </w:trPr>
        <w:tc>
          <w:tcPr>
            <w:tcW w:w="111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640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  <w:p w14:paraId="02E03E89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39B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3718" w14:textId="77777777" w:rsidR="00A662DD" w:rsidRPr="00C411C9" w:rsidRDefault="00A662DD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</w:tbl>
    <w:p w14:paraId="1A428D2C" w14:textId="778AF888" w:rsidR="00F61228" w:rsidRPr="0030145E" w:rsidRDefault="0009571E">
      <w:pPr>
        <w:rPr>
          <w:rFonts w:ascii="Arial" w:hAnsi="Arial" w:cs="Arial"/>
        </w:rPr>
      </w:pPr>
      <w:r w:rsidRPr="0030145E">
        <w:rPr>
          <w:rFonts w:ascii="Times New Roman" w:hAnsi="Times New Roman" w:cs="Times New Roman"/>
        </w:rPr>
        <w:lastRenderedPageBreak/>
        <w:t>Notes. Models 2-4 include controls for wave of interview, age, race and ethnicity, nativity, and martial status</w:t>
      </w:r>
      <w:r w:rsidRPr="0030145E">
        <w:rPr>
          <w:rFonts w:ascii="Arial" w:hAnsi="Arial" w:cs="Arial"/>
        </w:rPr>
        <w:t xml:space="preserve">. </w:t>
      </w:r>
    </w:p>
    <w:sectPr w:rsidR="00F61228" w:rsidRPr="0030145E" w:rsidSect="00A662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0Mjc3MjQxMDUwMzBR0lEKTi0uzszPAykwqgUAPq5upSwAAAA="/>
  </w:docVars>
  <w:rsids>
    <w:rsidRoot w:val="00A662DD"/>
    <w:rsid w:val="0009571E"/>
    <w:rsid w:val="000B2BEC"/>
    <w:rsid w:val="0026596F"/>
    <w:rsid w:val="0030145E"/>
    <w:rsid w:val="007C212F"/>
    <w:rsid w:val="00A662DD"/>
    <w:rsid w:val="00B614CA"/>
    <w:rsid w:val="00EE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FE1F"/>
  <w15:chartTrackingRefBased/>
  <w15:docId w15:val="{10931F54-E4CB-4DB7-BF3D-7FEF630B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662D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Pavela</dc:creator>
  <cp:keywords/>
  <dc:description/>
  <cp:lastModifiedBy>Greg Pavela</cp:lastModifiedBy>
  <cp:revision>4</cp:revision>
  <dcterms:created xsi:type="dcterms:W3CDTF">2016-12-13T18:35:00Z</dcterms:created>
  <dcterms:modified xsi:type="dcterms:W3CDTF">2016-12-13T18:42:00Z</dcterms:modified>
</cp:coreProperties>
</file>